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352B7" w14:textId="77777777" w:rsidR="00297220" w:rsidRPr="00D46F07" w:rsidRDefault="00297220" w:rsidP="00297220">
      <w:pPr>
        <w:rPr>
          <w:rFonts w:ascii="Times New Roman" w:eastAsia="Times New Roman" w:hAnsi="Times New Roman" w:cs="Times New Roman"/>
        </w:rPr>
      </w:pPr>
      <w:r w:rsidRPr="00D46F07">
        <w:rPr>
          <w:rFonts w:ascii="Times New Roman" w:eastAsia="Times New Roman" w:hAnsi="Times New Roman" w:cs="Times New Roman"/>
          <w:b/>
          <w:bCs/>
        </w:rPr>
        <w:t>Table S5.</w:t>
      </w:r>
      <w:r w:rsidRPr="00D46F07">
        <w:rPr>
          <w:rFonts w:ascii="Times New Roman" w:eastAsia="Times New Roman" w:hAnsi="Times New Roman" w:cs="Times New Roman"/>
        </w:rPr>
        <w:t xml:space="preserve"> Monthly Reporting Rates of NIHSS Scores in Thrombectomy Centers</w:t>
      </w:r>
    </w:p>
    <w:tbl>
      <w:tblPr>
        <w:tblW w:w="7979" w:type="dxa"/>
        <w:tblLayout w:type="fixed"/>
        <w:tblLook w:val="0400" w:firstRow="0" w:lastRow="0" w:firstColumn="0" w:lastColumn="0" w:noHBand="0" w:noVBand="1"/>
      </w:tblPr>
      <w:tblGrid>
        <w:gridCol w:w="545"/>
        <w:gridCol w:w="1021"/>
        <w:gridCol w:w="3650"/>
        <w:gridCol w:w="2763"/>
      </w:tblGrid>
      <w:tr w:rsidR="00297220" w:rsidRPr="00D46F07" w14:paraId="209441C5" w14:textId="77777777" w:rsidTr="00182B7E">
        <w:trPr>
          <w:trHeight w:val="540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9010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985D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20858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Total Number of AIS Hospitalizations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B0B3E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AIS Hospitalizations with</w:t>
            </w:r>
          </w:p>
          <w:p w14:paraId="20F2E05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  <w:b/>
                <w:bCs/>
              </w:rPr>
              <w:t>Reported NIHSS Scores (%)</w:t>
            </w:r>
          </w:p>
        </w:tc>
      </w:tr>
      <w:tr w:rsidR="00297220" w:rsidRPr="00D46F07" w14:paraId="355F2614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BDAD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F72D6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533A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177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EBCE8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&lt;11</w:t>
            </w:r>
          </w:p>
        </w:tc>
      </w:tr>
      <w:tr w:rsidR="00297220" w:rsidRPr="00D46F07" w14:paraId="6DE7D851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48B9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AC97F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4DE23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131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B9CB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&lt;11</w:t>
            </w:r>
          </w:p>
        </w:tc>
      </w:tr>
      <w:tr w:rsidR="00297220" w:rsidRPr="00D46F07" w14:paraId="47BD8C7A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62925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4D14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2D30C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181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57E5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297220" w:rsidRPr="00D46F07" w14:paraId="5B4C720F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3043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86121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0E13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227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C9AD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&lt;11</w:t>
            </w:r>
          </w:p>
        </w:tc>
      </w:tr>
      <w:tr w:rsidR="00297220" w:rsidRPr="00D46F07" w14:paraId="714B7933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0886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CF6C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D3648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52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4E9D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0 (1.56)</w:t>
            </w:r>
          </w:p>
        </w:tc>
      </w:tr>
      <w:tr w:rsidR="00297220" w:rsidRPr="00D46F07" w14:paraId="11049A4E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759E2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41051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E771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171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A83F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980 (18.33)</w:t>
            </w:r>
          </w:p>
        </w:tc>
      </w:tr>
      <w:tr w:rsidR="00297220" w:rsidRPr="00D46F07" w14:paraId="1AA0C5B6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A06F6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DFF20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3F3C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194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BC8E0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4750 (21.65)</w:t>
            </w:r>
          </w:p>
        </w:tc>
      </w:tr>
      <w:tr w:rsidR="00297220" w:rsidRPr="00D46F07" w14:paraId="0AF4A593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CD889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FD1E6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36B2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301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33B3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4750 (20.64)</w:t>
            </w:r>
          </w:p>
        </w:tc>
      </w:tr>
      <w:tr w:rsidR="00297220" w:rsidRPr="00D46F07" w14:paraId="1D4B103E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0A90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E16D5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2BE5B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91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7775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755 (26.07)</w:t>
            </w:r>
          </w:p>
        </w:tc>
      </w:tr>
      <w:tr w:rsidR="00297220" w:rsidRPr="00D46F07" w14:paraId="2DDF3FA1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BACBC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276B8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5E22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380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1DB8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6450 (27.10)</w:t>
            </w:r>
          </w:p>
        </w:tc>
      </w:tr>
      <w:tr w:rsidR="00297220" w:rsidRPr="00D46F07" w14:paraId="70E2F469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98D3C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2A19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ECFB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636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3647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7420 (28.15)</w:t>
            </w:r>
          </w:p>
        </w:tc>
      </w:tr>
      <w:tr w:rsidR="00297220" w:rsidRPr="00D46F07" w14:paraId="730FE655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75AA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ED91E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357E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46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13FF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7810 (30.68)</w:t>
            </w:r>
          </w:p>
        </w:tc>
      </w:tr>
      <w:tr w:rsidR="00297220" w:rsidRPr="00D46F07" w14:paraId="798A8D3C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04318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D028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7B46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88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019C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7790 (30.09)</w:t>
            </w:r>
          </w:p>
        </w:tc>
      </w:tr>
      <w:tr w:rsidR="00297220" w:rsidRPr="00D46F07" w14:paraId="598D4708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926B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3008E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1B95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25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C0266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8165 (32.33)</w:t>
            </w:r>
          </w:p>
        </w:tc>
      </w:tr>
      <w:tr w:rsidR="00297220" w:rsidRPr="00D46F07" w14:paraId="41BFA81C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AD80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6F0B8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A9C6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28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EEEB2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8655 (34.23)</w:t>
            </w:r>
          </w:p>
        </w:tc>
      </w:tr>
      <w:tr w:rsidR="00297220" w:rsidRPr="00D46F07" w14:paraId="59109099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1007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B4A8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8684D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92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A312A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8895 (34.31)</w:t>
            </w:r>
          </w:p>
        </w:tc>
      </w:tr>
      <w:tr w:rsidR="00297220" w:rsidRPr="00D46F07" w14:paraId="6DA1AAEA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8334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24ABC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F8C2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448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05BE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8945 (36.53)</w:t>
            </w:r>
          </w:p>
        </w:tc>
      </w:tr>
      <w:tr w:rsidR="00297220" w:rsidRPr="00D46F07" w14:paraId="45D5F092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6CDA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CD9E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1844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649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ADA66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9980 (37.67)</w:t>
            </w:r>
          </w:p>
        </w:tc>
      </w:tr>
      <w:tr w:rsidR="00297220" w:rsidRPr="00D46F07" w14:paraId="0C30FD96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AF67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4F175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40319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17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BB296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9070 (36.03)</w:t>
            </w:r>
          </w:p>
        </w:tc>
      </w:tr>
      <w:tr w:rsidR="00297220" w:rsidRPr="00D46F07" w14:paraId="44186A3A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7D25C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0202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E93F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595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E769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9315 (35.89)</w:t>
            </w:r>
          </w:p>
        </w:tc>
      </w:tr>
      <w:tr w:rsidR="00297220" w:rsidRPr="00D46F07" w14:paraId="5FC45BCA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0181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98650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9569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29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2C123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1810 (38.98)</w:t>
            </w:r>
          </w:p>
        </w:tc>
      </w:tr>
      <w:tr w:rsidR="00297220" w:rsidRPr="00D46F07" w14:paraId="6E8569F2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0245F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3496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30BF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634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EFB2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0450 (39.67)</w:t>
            </w:r>
          </w:p>
        </w:tc>
      </w:tr>
      <w:tr w:rsidR="00297220" w:rsidRPr="00D46F07" w14:paraId="1275C1BA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E48E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F6D4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F3E5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18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566BE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2065 (41.34)</w:t>
            </w:r>
          </w:p>
        </w:tc>
      </w:tr>
      <w:tr w:rsidR="00297220" w:rsidRPr="00D46F07" w14:paraId="13F9C992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5C36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52CA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3F5A1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51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FE03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1795 (41.36)</w:t>
            </w:r>
          </w:p>
        </w:tc>
      </w:tr>
      <w:tr w:rsidR="00297220" w:rsidRPr="00D46F07" w14:paraId="5DD93D58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B697D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ECF17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86FE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64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EA76B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3735 (46.33)</w:t>
            </w:r>
          </w:p>
        </w:tc>
      </w:tr>
      <w:tr w:rsidR="00297220" w:rsidRPr="00D46F07" w14:paraId="1B7C8190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13444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EC2B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F1A50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69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3D0C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4100 (49.14)</w:t>
            </w:r>
          </w:p>
        </w:tc>
      </w:tr>
      <w:tr w:rsidR="00297220" w:rsidRPr="00D46F07" w14:paraId="16EAD372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83380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09E9D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5BDF6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29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9547A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5345 (52.38)</w:t>
            </w:r>
          </w:p>
        </w:tc>
      </w:tr>
      <w:tr w:rsidR="00297220" w:rsidRPr="00D46F07" w14:paraId="3BD5817D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E86F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4CA7A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C9213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88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C098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5525 (53.76)</w:t>
            </w:r>
          </w:p>
        </w:tc>
      </w:tr>
      <w:tr w:rsidR="00297220" w:rsidRPr="00D46F07" w14:paraId="6B693C43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D57A5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C344F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392D5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786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8C4CC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5545 (55.79)</w:t>
            </w:r>
          </w:p>
        </w:tc>
      </w:tr>
      <w:tr w:rsidR="00297220" w:rsidRPr="00D46F07" w14:paraId="7C11AE3B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39C05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58A8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F00F3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56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5B23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6205 (54.82)</w:t>
            </w:r>
          </w:p>
        </w:tc>
      </w:tr>
      <w:tr w:rsidR="00297220" w:rsidRPr="00D46F07" w14:paraId="629C1A45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6029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lastRenderedPageBreak/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F6AE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A4CAE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54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9CA2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5610 (54.70)</w:t>
            </w:r>
          </w:p>
        </w:tc>
      </w:tr>
      <w:tr w:rsidR="00297220" w:rsidRPr="00D46F07" w14:paraId="0372BB90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8B17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AC16D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F5FBD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25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CA718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5270 (52.21)</w:t>
            </w:r>
          </w:p>
        </w:tc>
      </w:tr>
      <w:tr w:rsidR="00297220" w:rsidRPr="00D46F07" w14:paraId="53D03436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2438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55F1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8D04E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00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1601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105 (55.17)</w:t>
            </w:r>
          </w:p>
        </w:tc>
      </w:tr>
      <w:tr w:rsidR="00297220" w:rsidRPr="00D46F07" w14:paraId="54438E48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FDDF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46C6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E0AE4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26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A860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5845 (56.06)</w:t>
            </w:r>
          </w:p>
        </w:tc>
      </w:tr>
      <w:tr w:rsidR="00297220" w:rsidRPr="00D46F07" w14:paraId="3524D4BE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B649A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34824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76CC3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20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86101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750 (56.89)</w:t>
            </w:r>
          </w:p>
        </w:tc>
      </w:tr>
      <w:tr w:rsidR="00297220" w:rsidRPr="00D46F07" w14:paraId="00587DDD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025D4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C262D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567BF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28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F875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365 (57.34)</w:t>
            </w:r>
          </w:p>
        </w:tc>
      </w:tr>
      <w:tr w:rsidR="00297220" w:rsidRPr="00D46F07" w14:paraId="46BB127A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E1258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AA11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3A65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71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FFF73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255 (57.57)</w:t>
            </w:r>
          </w:p>
        </w:tc>
      </w:tr>
      <w:tr w:rsidR="00297220" w:rsidRPr="00D46F07" w14:paraId="6B637495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C0BFF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0506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A313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39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E55E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935 (59.02)</w:t>
            </w:r>
          </w:p>
        </w:tc>
      </w:tr>
      <w:tr w:rsidR="00297220" w:rsidRPr="00D46F07" w14:paraId="698B8184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7C725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B30F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D2913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58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A571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520 (58.64)</w:t>
            </w:r>
          </w:p>
        </w:tc>
      </w:tr>
      <w:tr w:rsidR="00297220" w:rsidRPr="00D46F07" w14:paraId="6197EE1F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F48A5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6BAF8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38AC6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01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3B8CD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065 (58.25)</w:t>
            </w:r>
          </w:p>
        </w:tc>
      </w:tr>
      <w:tr w:rsidR="00297220" w:rsidRPr="00D46F07" w14:paraId="27126709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7146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7420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E169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79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549F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325 (58.16)</w:t>
            </w:r>
          </w:p>
        </w:tc>
      </w:tr>
      <w:tr w:rsidR="00297220" w:rsidRPr="00D46F07" w14:paraId="0033BFFD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79F0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6BE84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B538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81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80F49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225 (57.29)</w:t>
            </w:r>
          </w:p>
        </w:tc>
      </w:tr>
      <w:tr w:rsidR="00297220" w:rsidRPr="00D46F07" w14:paraId="1F082923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907C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D3AD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6F32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93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B80C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065 (58.40)</w:t>
            </w:r>
          </w:p>
        </w:tc>
      </w:tr>
      <w:tr w:rsidR="00297220" w:rsidRPr="00D46F07" w14:paraId="69775439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EEB3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1C1F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EA202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31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05DB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180 (58.06)</w:t>
            </w:r>
          </w:p>
        </w:tc>
      </w:tr>
      <w:tr w:rsidR="00297220" w:rsidRPr="00D46F07" w14:paraId="484D7146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6F18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CD050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621A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90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86BEA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425 (59.03)</w:t>
            </w:r>
          </w:p>
        </w:tc>
      </w:tr>
      <w:tr w:rsidR="00297220" w:rsidRPr="00D46F07" w14:paraId="37FCDA16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F6B6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7907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D83A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78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B0DC3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390 (58.39)</w:t>
            </w:r>
          </w:p>
        </w:tc>
      </w:tr>
      <w:tr w:rsidR="00297220" w:rsidRPr="00D46F07" w14:paraId="65A32387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748F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831A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5DDC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03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B9529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6605 (59.24)</w:t>
            </w:r>
          </w:p>
        </w:tc>
      </w:tr>
      <w:tr w:rsidR="00297220" w:rsidRPr="00D46F07" w14:paraId="1601898D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96F1B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C40D7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455E1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439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7FD6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4190 (58.17)</w:t>
            </w:r>
          </w:p>
        </w:tc>
      </w:tr>
      <w:tr w:rsidR="00297220" w:rsidRPr="00D46F07" w14:paraId="761E9C5B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6A8F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DB65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983B6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839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2BF9E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6660 (58.67)</w:t>
            </w:r>
          </w:p>
        </w:tc>
      </w:tr>
      <w:tr w:rsidR="00297220" w:rsidRPr="00D46F07" w14:paraId="2A657E33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14AE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83D69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C21B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04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55E0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355 (59.76)</w:t>
            </w:r>
          </w:p>
        </w:tc>
      </w:tr>
      <w:tr w:rsidR="00297220" w:rsidRPr="00D46F07" w14:paraId="356362C4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738D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BEFB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8ED8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37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CC23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425 (60.66)</w:t>
            </w:r>
          </w:p>
        </w:tc>
      </w:tr>
      <w:tr w:rsidR="00297220" w:rsidRPr="00D46F07" w14:paraId="3D800B2D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D0C82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9C516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C655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26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9856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945 (59.29)</w:t>
            </w:r>
          </w:p>
        </w:tc>
      </w:tr>
      <w:tr w:rsidR="00297220" w:rsidRPr="00D46F07" w14:paraId="4E9E181D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3984C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6BDE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0F07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72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A59DA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840 (60.02)</w:t>
            </w:r>
          </w:p>
        </w:tc>
      </w:tr>
      <w:tr w:rsidR="00297220" w:rsidRPr="00D46F07" w14:paraId="3DDB2A2A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0FE17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925F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1394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62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3E875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200 (59.43)</w:t>
            </w:r>
          </w:p>
        </w:tc>
      </w:tr>
      <w:tr w:rsidR="00297220" w:rsidRPr="00D46F07" w14:paraId="520398D9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D560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09993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48A56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84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FF58F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650 (59.15)</w:t>
            </w:r>
          </w:p>
        </w:tc>
      </w:tr>
      <w:tr w:rsidR="00297220" w:rsidRPr="00D46F07" w14:paraId="7FF2FB6C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B965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9496A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52E8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11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60BE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630 (59.87)</w:t>
            </w:r>
          </w:p>
        </w:tc>
      </w:tr>
      <w:tr w:rsidR="00297220" w:rsidRPr="00D46F07" w14:paraId="15512E9C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A4570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B2D2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F06FA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72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78FB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080 (58.30)</w:t>
            </w:r>
          </w:p>
        </w:tc>
      </w:tr>
      <w:tr w:rsidR="00297220" w:rsidRPr="00D46F07" w14:paraId="1642DE4D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75C2F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C4F1E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09D3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64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BCAE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7475 (58.96)</w:t>
            </w:r>
          </w:p>
        </w:tc>
      </w:tr>
      <w:tr w:rsidR="00297220" w:rsidRPr="00D46F07" w14:paraId="755DEB97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56EB2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88972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1AA3E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91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0EC9B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440 (59.06)</w:t>
            </w:r>
          </w:p>
        </w:tc>
      </w:tr>
      <w:tr w:rsidR="00297220" w:rsidRPr="00D46F07" w14:paraId="0AC5EFBD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3E5F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3ABE3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F999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95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3573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975 (59.38)</w:t>
            </w:r>
          </w:p>
        </w:tc>
      </w:tr>
      <w:tr w:rsidR="00297220" w:rsidRPr="00D46F07" w14:paraId="4F36143A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8AEAD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F46D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E7E8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54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9C13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805 (60.85)</w:t>
            </w:r>
          </w:p>
        </w:tc>
      </w:tr>
      <w:tr w:rsidR="00297220" w:rsidRPr="00D46F07" w14:paraId="344D631F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2C63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B215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A0B8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42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7F6A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565 (60.35)</w:t>
            </w:r>
          </w:p>
        </w:tc>
      </w:tr>
      <w:tr w:rsidR="00297220" w:rsidRPr="00D46F07" w14:paraId="0EE9C2B0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E0649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lastRenderedPageBreak/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E976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833DA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20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DFCDD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885 (61.75)</w:t>
            </w:r>
          </w:p>
        </w:tc>
      </w:tr>
      <w:tr w:rsidR="00297220" w:rsidRPr="00D46F07" w14:paraId="786D16F9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DE8D9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9ACE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9BAAE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81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76F1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615 (61.66)</w:t>
            </w:r>
          </w:p>
        </w:tc>
      </w:tr>
      <w:tr w:rsidR="00297220" w:rsidRPr="00D46F07" w14:paraId="1B8BAA34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173DF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B077E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F4D6F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038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6EFD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890 (62.17)</w:t>
            </w:r>
          </w:p>
        </w:tc>
      </w:tr>
      <w:tr w:rsidR="00297220" w:rsidRPr="00D46F07" w14:paraId="6F4FBA64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D4EF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9BAE9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6255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39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5404F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465 (62.01)</w:t>
            </w:r>
          </w:p>
        </w:tc>
      </w:tr>
      <w:tr w:rsidR="00297220" w:rsidRPr="00D46F07" w14:paraId="5711A37B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AE8AC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F0F9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70EF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67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67040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940 (62.95)</w:t>
            </w:r>
          </w:p>
        </w:tc>
      </w:tr>
      <w:tr w:rsidR="00297220" w:rsidRPr="00D46F07" w14:paraId="6D41A31B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B98EF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E2EB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42D09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43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7F2F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345 (59.65)</w:t>
            </w:r>
          </w:p>
        </w:tc>
      </w:tr>
      <w:tr w:rsidR="00297220" w:rsidRPr="00D46F07" w14:paraId="6E89B30A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B42C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DFC2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an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F238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69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A3F20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30 (60.04)</w:t>
            </w:r>
          </w:p>
        </w:tc>
      </w:tr>
      <w:tr w:rsidR="00297220" w:rsidRPr="00D46F07" w14:paraId="3351BFEB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66A1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3FC32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Februar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E72C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996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F529D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8375 (61.32)</w:t>
            </w:r>
          </w:p>
        </w:tc>
      </w:tr>
      <w:tr w:rsidR="00297220" w:rsidRPr="00D46F07" w14:paraId="26D96A69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3C6C6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181AB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rch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6A4A6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98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71B9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550 (62.31)</w:t>
            </w:r>
          </w:p>
        </w:tc>
      </w:tr>
      <w:tr w:rsidR="00297220" w:rsidRPr="00D46F07" w14:paraId="0957BCC1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404CC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C9115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pril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A89E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29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81F5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510 (63.52)</w:t>
            </w:r>
          </w:p>
        </w:tc>
      </w:tr>
      <w:tr w:rsidR="00297220" w:rsidRPr="00D46F07" w14:paraId="68128AF0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F0F1A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73A70E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Ma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DC829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57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8A2DF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1110 (62.88)</w:t>
            </w:r>
          </w:p>
        </w:tc>
      </w:tr>
      <w:tr w:rsidR="00297220" w:rsidRPr="00D46F07" w14:paraId="37F2D231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68FF2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11D04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ne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6F8AA8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56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27339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620 (63.33)</w:t>
            </w:r>
          </w:p>
        </w:tc>
      </w:tr>
      <w:tr w:rsidR="00297220" w:rsidRPr="00D46F07" w14:paraId="1893F601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66D5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D0CF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July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6B39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44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4CEF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1040 (62.91)</w:t>
            </w:r>
          </w:p>
        </w:tc>
      </w:tr>
      <w:tr w:rsidR="00297220" w:rsidRPr="00D46F07" w14:paraId="5DC97BA2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140E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3D520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August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42C8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465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D134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470 (63.05)</w:t>
            </w:r>
          </w:p>
        </w:tc>
      </w:tr>
      <w:tr w:rsidR="00297220" w:rsidRPr="00D46F07" w14:paraId="7EB501FE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8E4F9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94E63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Sept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1C4C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173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78BA5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19870 (62.62)</w:t>
            </w:r>
          </w:p>
        </w:tc>
      </w:tr>
      <w:tr w:rsidR="00297220" w:rsidRPr="00D46F07" w14:paraId="5F91F99B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1A714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94C8B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Octo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A6BD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296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788A4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605 (62.52)</w:t>
            </w:r>
          </w:p>
        </w:tc>
      </w:tr>
      <w:tr w:rsidR="00297220" w:rsidRPr="00D46F07" w14:paraId="2C91DB65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19D3A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9A5D1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Nov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7B248F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21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64F6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970 (63.14)</w:t>
            </w:r>
          </w:p>
        </w:tc>
      </w:tr>
      <w:tr w:rsidR="00297220" w:rsidRPr="00D46F07" w14:paraId="738EAF60" w14:textId="77777777" w:rsidTr="00182B7E">
        <w:trPr>
          <w:trHeight w:val="315"/>
        </w:trPr>
        <w:tc>
          <w:tcPr>
            <w:tcW w:w="54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9A8083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2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412517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December</w:t>
            </w:r>
          </w:p>
        </w:tc>
        <w:tc>
          <w:tcPr>
            <w:tcW w:w="36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8B4CD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33350</w:t>
            </w:r>
          </w:p>
        </w:tc>
        <w:tc>
          <w:tcPr>
            <w:tcW w:w="2763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7D0752" w14:textId="77777777" w:rsidR="00297220" w:rsidRPr="00D46F07" w:rsidRDefault="00297220" w:rsidP="00182B7E">
            <w:pPr>
              <w:rPr>
                <w:rFonts w:ascii="Times New Roman" w:eastAsia="Times New Roman" w:hAnsi="Times New Roman" w:cs="Times New Roman"/>
              </w:rPr>
            </w:pPr>
            <w:r w:rsidRPr="00D46F07">
              <w:rPr>
                <w:rFonts w:ascii="Times New Roman" w:eastAsia="Times New Roman" w:hAnsi="Times New Roman" w:cs="Times New Roman"/>
              </w:rPr>
              <w:t>20605 (61.78)</w:t>
            </w:r>
          </w:p>
        </w:tc>
      </w:tr>
    </w:tbl>
    <w:p w14:paraId="0DC0559A" w14:textId="77777777" w:rsidR="0048191F" w:rsidRDefault="0048191F"/>
    <w:sectPr w:rsidR="00481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F3"/>
    <w:rsid w:val="00297220"/>
    <w:rsid w:val="0048191F"/>
    <w:rsid w:val="00605349"/>
    <w:rsid w:val="006913AC"/>
    <w:rsid w:val="00A07BF3"/>
    <w:rsid w:val="00BB4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96783"/>
  <w15:chartTrackingRefBased/>
  <w15:docId w15:val="{0DA921FF-10F9-49CD-9A7E-3F9FBB144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22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7B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B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B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B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B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B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B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B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B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B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B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B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B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B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B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B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B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B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B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7B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B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7B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B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7B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B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7B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B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B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B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393</Characters>
  <Application>Microsoft Office Word</Application>
  <DocSecurity>0</DocSecurity>
  <Lines>125</Lines>
  <Paragraphs>89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yan Malhotra</dc:creator>
  <cp:keywords/>
  <dc:description/>
  <cp:lastModifiedBy>Aryan Malhotra</cp:lastModifiedBy>
  <cp:revision>2</cp:revision>
  <dcterms:created xsi:type="dcterms:W3CDTF">2026-02-16T14:13:00Z</dcterms:created>
  <dcterms:modified xsi:type="dcterms:W3CDTF">2026-02-16T14:13:00Z</dcterms:modified>
</cp:coreProperties>
</file>